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339AA" w14:textId="77777777" w:rsidR="00ED6749" w:rsidRPr="000E1842" w:rsidRDefault="00ED6749" w:rsidP="00ED6749">
      <w:pPr>
        <w:autoSpaceDE w:val="0"/>
        <w:autoSpaceDN w:val="0"/>
        <w:adjustRightInd w:val="0"/>
        <w:spacing w:line="360" w:lineRule="auto"/>
        <w:rPr>
          <w:rFonts w:ascii="Arial" w:eastAsia="Arial Unicode MS" w:hAnsi="Arial" w:cs="Arial"/>
          <w:sz w:val="20"/>
          <w:szCs w:val="20"/>
        </w:rPr>
      </w:pPr>
      <w:r w:rsidRPr="000E1842">
        <w:rPr>
          <w:rFonts w:ascii="Arial" w:eastAsia="Arial Unicode MS" w:hAnsi="Arial" w:cs="Arial"/>
          <w:b/>
          <w:bCs/>
          <w:sz w:val="20"/>
          <w:szCs w:val="20"/>
        </w:rPr>
        <w:t>Table S3.</w:t>
      </w:r>
      <w:r w:rsidRPr="000E1842">
        <w:rPr>
          <w:rFonts w:ascii="Arial" w:eastAsia="Arial Unicode MS" w:hAnsi="Arial" w:cs="Arial"/>
          <w:sz w:val="20"/>
          <w:szCs w:val="20"/>
        </w:rPr>
        <w:t xml:space="preserve"> Oligonucleotides used in this study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110"/>
      </w:tblGrid>
      <w:tr w:rsidR="00ED6749" w:rsidRPr="000E1842" w14:paraId="62FA6512" w14:textId="77777777" w:rsidTr="00F67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27D7E5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E1842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Primers</w:t>
            </w:r>
          </w:p>
        </w:tc>
        <w:tc>
          <w:tcPr>
            <w:tcW w:w="12110" w:type="dxa"/>
          </w:tcPr>
          <w:p w14:paraId="76923B5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E1842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Sequence</w:t>
            </w:r>
          </w:p>
        </w:tc>
      </w:tr>
      <w:tr w:rsidR="00ED6749" w:rsidRPr="000E1842" w14:paraId="075ACF5B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B044AD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ixR_F</w:t>
            </w:r>
            <w:proofErr w:type="spellEnd"/>
          </w:p>
        </w:tc>
        <w:tc>
          <w:tcPr>
            <w:tcW w:w="12110" w:type="dxa"/>
          </w:tcPr>
          <w:p w14:paraId="2EB8ECA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TCACCTGCTGATCACAACAACCTACGAGGGAGGTTATCGTGTAGGCTGGAGCTGCTTC</w:t>
            </w:r>
          </w:p>
        </w:tc>
      </w:tr>
      <w:tr w:rsidR="00ED6749" w:rsidRPr="000E1842" w14:paraId="5E310EF7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1D19AF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ixR_R</w:t>
            </w:r>
            <w:proofErr w:type="spellEnd"/>
          </w:p>
        </w:tc>
        <w:tc>
          <w:tcPr>
            <w:tcW w:w="12110" w:type="dxa"/>
          </w:tcPr>
          <w:p w14:paraId="2133E05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AAGCGTACATCAGAATAATGTCTTTTTGTTGCTCACTCATCCATATGAATATCCTCCTT</w:t>
            </w:r>
          </w:p>
        </w:tc>
      </w:tr>
      <w:tr w:rsidR="00ED6749" w:rsidRPr="000E1842" w14:paraId="5689CA09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B17F286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ixRc_F</w:t>
            </w:r>
            <w:proofErr w:type="spellEnd"/>
          </w:p>
        </w:tc>
        <w:tc>
          <w:tcPr>
            <w:tcW w:w="12110" w:type="dxa"/>
          </w:tcPr>
          <w:p w14:paraId="00BFBB8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AATTTGATTTTGGCGCAGGT</w:t>
            </w:r>
          </w:p>
        </w:tc>
      </w:tr>
      <w:tr w:rsidR="00ED6749" w:rsidRPr="000E1842" w14:paraId="34C3CED8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18AA9C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ixRc_R</w:t>
            </w:r>
            <w:proofErr w:type="spellEnd"/>
          </w:p>
        </w:tc>
        <w:tc>
          <w:tcPr>
            <w:tcW w:w="12110" w:type="dxa"/>
          </w:tcPr>
          <w:p w14:paraId="70562B3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TCTGATCCCTGCCAACGAGA</w:t>
            </w:r>
          </w:p>
        </w:tc>
      </w:tr>
      <w:tr w:rsidR="00ED6749" w:rsidRPr="000E1842" w14:paraId="1F4B53D4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E2F86D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mcr</w:t>
            </w:r>
            <w:proofErr w:type="spellEnd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d-f</w:t>
            </w:r>
          </w:p>
        </w:tc>
        <w:tc>
          <w:tcPr>
            <w:tcW w:w="12110" w:type="dxa"/>
          </w:tcPr>
          <w:p w14:paraId="5C61642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AGAAACTACTCAAAAAATAAACGGTGGGATAATTGCGGTGTAGGCTGGAGCTGCTTCG</w:t>
            </w:r>
          </w:p>
        </w:tc>
      </w:tr>
      <w:tr w:rsidR="00ED6749" w:rsidRPr="000E1842" w14:paraId="401FE776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7DBBFF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mcr</w:t>
            </w:r>
            <w:proofErr w:type="spellEnd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d-r</w:t>
            </w:r>
          </w:p>
        </w:tc>
        <w:tc>
          <w:tcPr>
            <w:tcW w:w="12110" w:type="dxa"/>
          </w:tcPr>
          <w:p w14:paraId="345F1E73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ACGCCCAAGCGATCCAGCGTATCCAGCACATTTTCTTGGTCCATATGAATATCCTCCTT</w:t>
            </w:r>
          </w:p>
        </w:tc>
      </w:tr>
      <w:tr w:rsidR="00ED6749" w:rsidRPr="000E1842" w14:paraId="676A4F24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FF70DC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mcr</w:t>
            </w:r>
            <w:proofErr w:type="spellEnd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c-F</w:t>
            </w:r>
          </w:p>
        </w:tc>
        <w:tc>
          <w:tcPr>
            <w:tcW w:w="12110" w:type="dxa"/>
          </w:tcPr>
          <w:p w14:paraId="3C997D5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CGACCATCAGATCAATCTGACT</w:t>
            </w:r>
          </w:p>
        </w:tc>
      </w:tr>
      <w:tr w:rsidR="00ED6749" w:rsidRPr="000E1842" w14:paraId="37AB1134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6AFE6D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mcr</w:t>
            </w:r>
            <w:proofErr w:type="spellEnd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c-R</w:t>
            </w:r>
          </w:p>
        </w:tc>
        <w:tc>
          <w:tcPr>
            <w:tcW w:w="12110" w:type="dxa"/>
          </w:tcPr>
          <w:p w14:paraId="47AFA07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GCAATTATCCCACCGTTT</w:t>
            </w:r>
          </w:p>
        </w:tc>
      </w:tr>
      <w:tr w:rsidR="00ED6749" w:rsidRPr="000E1842" w14:paraId="04C27525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BFBEEC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AD-</w:t>
            </w: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ixR_F</w:t>
            </w:r>
            <w:proofErr w:type="spellEnd"/>
          </w:p>
        </w:tc>
        <w:tc>
          <w:tcPr>
            <w:tcW w:w="12110" w:type="dxa"/>
          </w:tcPr>
          <w:p w14:paraId="2F0C4511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bookmarkStart w:id="0" w:name="OLE_LINK283"/>
            <w:bookmarkStart w:id="1" w:name="OLE_LINK284"/>
            <w:bookmarkStart w:id="2" w:name="OLE_LINK285"/>
            <w:bookmarkStart w:id="3" w:name="OLE_LINK272"/>
            <w:bookmarkStart w:id="4" w:name="OLE_LINK273"/>
            <w:r w:rsidRPr="000E1842">
              <w:rPr>
                <w:rFonts w:ascii="Arial" w:eastAsia="DengXian" w:hAnsi="Arial" w:cs="Arial"/>
                <w:color w:val="000000"/>
                <w:sz w:val="20"/>
              </w:rPr>
              <w:t>GTCAGAATTCAAGGA</w:t>
            </w:r>
            <w:bookmarkStart w:id="5" w:name="OLE_LINK279"/>
            <w:bookmarkStart w:id="6" w:name="OLE_LINK280"/>
            <w:r w:rsidRPr="000E1842">
              <w:rPr>
                <w:rFonts w:ascii="Arial" w:eastAsia="DengXian" w:hAnsi="Arial" w:cs="Arial"/>
                <w:color w:val="000000"/>
                <w:sz w:val="20"/>
              </w:rPr>
              <w:t>GGATAATAA</w:t>
            </w:r>
            <w:bookmarkStart w:id="7" w:name="OLE_LINK274"/>
            <w:bookmarkStart w:id="8" w:name="OLE_LINK275"/>
            <w:bookmarkStart w:id="9" w:name="OLE_LINK278"/>
            <w:bookmarkEnd w:id="0"/>
            <w:bookmarkEnd w:id="1"/>
            <w:bookmarkEnd w:id="2"/>
            <w:bookmarkEnd w:id="5"/>
            <w:bookmarkEnd w:id="6"/>
            <w:r w:rsidRPr="001C0DF7">
              <w:rPr>
                <w:rFonts w:ascii="Arial" w:eastAsia="DengXian" w:hAnsi="Arial" w:cs="Arial"/>
                <w:color w:val="000000"/>
                <w:sz w:val="20"/>
              </w:rPr>
              <w:t>ATGACTGAGCATGATGCTATCTGCAT</w:t>
            </w:r>
            <w:bookmarkEnd w:id="3"/>
            <w:bookmarkEnd w:id="4"/>
            <w:bookmarkEnd w:id="7"/>
            <w:bookmarkEnd w:id="8"/>
            <w:bookmarkEnd w:id="9"/>
          </w:p>
        </w:tc>
      </w:tr>
      <w:tr w:rsidR="00ED6749" w:rsidRPr="000E1842" w14:paraId="50CCD99C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14C95C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AD-</w:t>
            </w: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ixR_R</w:t>
            </w:r>
            <w:proofErr w:type="spellEnd"/>
          </w:p>
        </w:tc>
        <w:tc>
          <w:tcPr>
            <w:tcW w:w="12110" w:type="dxa"/>
          </w:tcPr>
          <w:p w14:paraId="3F7D9BC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bookmarkStart w:id="10" w:name="OLE_LINK286"/>
            <w:bookmarkStart w:id="11" w:name="OLE_LINK287"/>
            <w:bookmarkStart w:id="12" w:name="OLE_LINK288"/>
            <w:r w:rsidRPr="000E1842">
              <w:rPr>
                <w:rFonts w:ascii="Arial" w:eastAsia="DengXian" w:hAnsi="Arial" w:cs="Arial"/>
                <w:color w:val="000000"/>
                <w:sz w:val="20"/>
              </w:rPr>
              <w:t>CACTGAGTCG</w:t>
            </w:r>
            <w:bookmarkStart w:id="13" w:name="OLE_LINK281"/>
            <w:bookmarkStart w:id="14" w:name="OLE_LINK282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C</w:t>
            </w:r>
            <w:bookmarkEnd w:id="10"/>
            <w:bookmarkEnd w:id="11"/>
            <w:bookmarkEnd w:id="12"/>
            <w:r w:rsidRPr="001C0DF7">
              <w:rPr>
                <w:rFonts w:ascii="Arial" w:eastAsia="DengXian" w:hAnsi="Arial" w:cs="Arial"/>
                <w:color w:val="000000"/>
                <w:sz w:val="20"/>
              </w:rPr>
              <w:t>TCATAAATTCCCCCTCTCACTGAT</w:t>
            </w:r>
            <w:bookmarkEnd w:id="13"/>
            <w:bookmarkEnd w:id="14"/>
          </w:p>
        </w:tc>
      </w:tr>
      <w:tr w:rsidR="00ED6749" w:rsidRPr="000E1842" w14:paraId="239123C7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C50CBD" w14:textId="77777777" w:rsidR="00ED6749" w:rsidRPr="001C0DF7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bookmarkStart w:id="15" w:name="OLE_LINK299"/>
            <w:bookmarkStart w:id="16" w:name="OLE_LINK300"/>
            <w:r w:rsidRPr="001C0DF7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B</w:t>
            </w:r>
            <w:r w:rsidRPr="001C0DF7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AD-cds9_F</w:t>
            </w:r>
            <w:bookmarkEnd w:id="15"/>
            <w:bookmarkEnd w:id="16"/>
          </w:p>
        </w:tc>
        <w:tc>
          <w:tcPr>
            <w:tcW w:w="12110" w:type="dxa"/>
          </w:tcPr>
          <w:p w14:paraId="6B868B0B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TCAGAATTCAAGGAGGATAATAA</w:t>
            </w:r>
            <w:r w:rsidRPr="001C0DF7">
              <w:rPr>
                <w:rFonts w:ascii="Arial" w:eastAsia="DengXian" w:hAnsi="Arial" w:cs="Arial"/>
                <w:color w:val="000000"/>
                <w:sz w:val="20"/>
              </w:rPr>
              <w:t>ATGAAGGAGAAATCAGATAAGTCATC</w:t>
            </w:r>
          </w:p>
        </w:tc>
      </w:tr>
      <w:tr w:rsidR="00ED6749" w:rsidRPr="000E1842" w14:paraId="3B71D9BF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21649A9" w14:textId="77777777" w:rsidR="00ED6749" w:rsidRPr="001C0DF7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1C0DF7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B</w:t>
            </w:r>
            <w:r w:rsidRPr="001C0DF7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AD-cds9_R</w:t>
            </w:r>
          </w:p>
        </w:tc>
        <w:tc>
          <w:tcPr>
            <w:tcW w:w="12110" w:type="dxa"/>
          </w:tcPr>
          <w:p w14:paraId="7C148CF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ACTGAGTCGAC</w:t>
            </w:r>
            <w:r w:rsidRPr="00741DDD">
              <w:rPr>
                <w:rFonts w:ascii="Arial" w:eastAsia="DengXian" w:hAnsi="Arial" w:cs="Arial"/>
                <w:color w:val="000000"/>
                <w:sz w:val="20"/>
              </w:rPr>
              <w:t>CTAACGCTCCATATATCCATCAAT</w:t>
            </w:r>
          </w:p>
        </w:tc>
      </w:tr>
      <w:tr w:rsidR="00ED6749" w:rsidRPr="000E1842" w14:paraId="5674412E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BB366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AD_F</w:t>
            </w:r>
          </w:p>
        </w:tc>
        <w:tc>
          <w:tcPr>
            <w:tcW w:w="12110" w:type="dxa"/>
          </w:tcPr>
          <w:p w14:paraId="3E22C1D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ATTTGCACGGCGTCACACTT</w:t>
            </w:r>
          </w:p>
        </w:tc>
      </w:tr>
      <w:tr w:rsidR="00ED6749" w:rsidRPr="000E1842" w14:paraId="339ADC74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4F57241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AD_R</w:t>
            </w:r>
          </w:p>
        </w:tc>
        <w:tc>
          <w:tcPr>
            <w:tcW w:w="12110" w:type="dxa"/>
          </w:tcPr>
          <w:p w14:paraId="172CFAB6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ACCGCTTCTGCGTTCTGAT</w:t>
            </w:r>
          </w:p>
        </w:tc>
      </w:tr>
      <w:tr w:rsidR="00ED6749" w:rsidRPr="000E1842" w14:paraId="1B9C7332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7081ACB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28b-pixR_F</w:t>
            </w:r>
          </w:p>
        </w:tc>
        <w:tc>
          <w:tcPr>
            <w:tcW w:w="12110" w:type="dxa"/>
          </w:tcPr>
          <w:p w14:paraId="6CF8B09D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TTAAGAAGGAGATATACCATGGGCATGACTGAGCATGATGCTATCTGC</w:t>
            </w:r>
          </w:p>
        </w:tc>
      </w:tr>
      <w:tr w:rsidR="00ED6749" w:rsidRPr="000E1842" w14:paraId="7CD7B6BB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FBF7E4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lastRenderedPageBreak/>
              <w:t>28b-pixR_R</w:t>
            </w:r>
          </w:p>
        </w:tc>
        <w:tc>
          <w:tcPr>
            <w:tcW w:w="12110" w:type="dxa"/>
          </w:tcPr>
          <w:p w14:paraId="6C61BE8A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CTCGAGTGCGGCCGCAAGCTTTCAGTGGTGGTGGTGGTGGTGTAAATTCCCCCTCTCACTGA</w:t>
            </w:r>
          </w:p>
        </w:tc>
      </w:tr>
      <w:tr w:rsidR="00ED6749" w:rsidRPr="000E1842" w14:paraId="4DFC419B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A8A14D9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28b-pixR_cf</w:t>
            </w:r>
          </w:p>
        </w:tc>
        <w:tc>
          <w:tcPr>
            <w:tcW w:w="12110" w:type="dxa"/>
          </w:tcPr>
          <w:p w14:paraId="1E4EBED9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GCTTTGTTAGCAGCCGGATCTC</w:t>
            </w:r>
          </w:p>
        </w:tc>
      </w:tr>
      <w:tr w:rsidR="00ED6749" w:rsidRPr="000E1842" w14:paraId="0D02F411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16DA8A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28b-pixR_cr</w:t>
            </w:r>
          </w:p>
        </w:tc>
        <w:tc>
          <w:tcPr>
            <w:tcW w:w="12110" w:type="dxa"/>
          </w:tcPr>
          <w:p w14:paraId="46ECFF1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TGTTTAACTTTAAGAAGGAGAT</w:t>
            </w:r>
          </w:p>
        </w:tc>
      </w:tr>
      <w:tr w:rsidR="00ED6749" w:rsidRPr="000E1842" w14:paraId="36B154C2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59FA6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pixR_f</w:t>
            </w:r>
            <w:proofErr w:type="spellEnd"/>
          </w:p>
        </w:tc>
        <w:tc>
          <w:tcPr>
            <w:tcW w:w="12110" w:type="dxa"/>
          </w:tcPr>
          <w:p w14:paraId="27E9280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AGAAGTAAAAAGTGTGGATTG</w:t>
            </w:r>
          </w:p>
        </w:tc>
      </w:tr>
      <w:tr w:rsidR="00ED6749" w:rsidRPr="000E1842" w14:paraId="30B3CE2B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C0D6381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pixR_r</w:t>
            </w:r>
            <w:proofErr w:type="spellEnd"/>
          </w:p>
        </w:tc>
        <w:tc>
          <w:tcPr>
            <w:tcW w:w="12110" w:type="dxa"/>
          </w:tcPr>
          <w:p w14:paraId="38AF1B3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TAATCAATCCACTATAAGTGT</w:t>
            </w:r>
          </w:p>
        </w:tc>
      </w:tr>
      <w:tr w:rsidR="00ED6749" w:rsidRPr="000E1842" w14:paraId="3007BAFE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F92281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robe for IncX4</w:t>
            </w:r>
          </w:p>
        </w:tc>
        <w:tc>
          <w:tcPr>
            <w:tcW w:w="12110" w:type="dxa"/>
          </w:tcPr>
          <w:p w14:paraId="7CADBBBA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bookmarkStart w:id="17" w:name="OLE_LINK149"/>
            <w:bookmarkStart w:id="18" w:name="OLE_LINK150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TGAGAATGACGACAAATAAGACTTCCCTTTCTCGCTTAACAAAAGTGAGACATCGAAATGAATTGAATTCAACGCTGTCAACATTGCCTATGGCTGCTAAAAAAGTCTTATTTTTAGCCATGTGCCAGATAAACTCTAAAAATGAATTCGATGATGATCACATATTTTATGTGACAGTTGCCGATTACATTAAATGGGTTCAGGTTAAGCCTGATGCGGCTTATCTTGCTTTGAGGGATGGCTCTAATATATTAGATACGACGCTTCTTAAGCTGAAACATGATGAAATATTAGAACTGAGTAGTGATTTGGGATTTAAGTTCACTAAAAGTAATGTACCTGATTCAATGAATTTGAGTCTGACTGTTTTTTC</w:t>
            </w:r>
            <w:bookmarkEnd w:id="17"/>
            <w:bookmarkEnd w:id="18"/>
          </w:p>
        </w:tc>
      </w:tr>
      <w:tr w:rsidR="00ED6749" w:rsidRPr="000E1842" w14:paraId="1CA4A9D5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9D75D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</w:p>
        </w:tc>
        <w:tc>
          <w:tcPr>
            <w:tcW w:w="12110" w:type="dxa"/>
          </w:tcPr>
          <w:p w14:paraId="3ABDC11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ATGGTCTTAAAGAATAATAAAAATAGCGACTGTAATGATGTTCAAAGTTTGTTGGCACAGGGAAATCAATTGCTGGAAGGTGCATACGATATAACGCTAATTGAAATGCGTCTTCTGTATCTGGCATTGACTAAGATTGATAGCCGTAAACCGCAGCCTGCAAATGAATATACATTGTTTGCGAAGGAATACAGGGACACTTTTTCTTTAGATTCGAAAAATTGTTATGAACAGTTAAAATCTGCTGCGAGTTCT</w:t>
            </w:r>
          </w:p>
        </w:tc>
      </w:tr>
      <w:tr w:rsidR="00ED6749" w:rsidRPr="000E1842" w14:paraId="447533C9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13FF2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Arial Unicode MS" w:hAnsi="Arial" w:cs="Arial"/>
                <w:b w:val="0"/>
                <w:bCs w:val="0"/>
                <w:sz w:val="20"/>
              </w:rPr>
              <w:t>pilXpromoter</w:t>
            </w:r>
            <w:proofErr w:type="spellEnd"/>
            <w:r w:rsidRPr="000E1842">
              <w:rPr>
                <w:rFonts w:ascii="Arial" w:eastAsia="Arial Unicode MS" w:hAnsi="Arial" w:cs="Arial"/>
                <w:b w:val="0"/>
                <w:bCs w:val="0"/>
                <w:sz w:val="20"/>
              </w:rPr>
              <w:t>-F</w:t>
            </w:r>
          </w:p>
        </w:tc>
        <w:tc>
          <w:tcPr>
            <w:tcW w:w="12110" w:type="dxa"/>
          </w:tcPr>
          <w:p w14:paraId="3E2FA261" w14:textId="77777777" w:rsidR="00ED6749" w:rsidRPr="000E1842" w:rsidRDefault="00ED6749" w:rsidP="00F67C5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CCGGTAGTCAATAAACCGGTGTTAATCAATCCACTATAAGTGTG</w:t>
            </w:r>
          </w:p>
        </w:tc>
      </w:tr>
      <w:tr w:rsidR="00ED6749" w:rsidRPr="000E1842" w14:paraId="72B433D8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5089F9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Arial Unicode MS" w:hAnsi="Arial" w:cs="Arial"/>
                <w:b w:val="0"/>
                <w:bCs w:val="0"/>
                <w:sz w:val="20"/>
              </w:rPr>
              <w:t>pilXpromoter</w:t>
            </w:r>
            <w:proofErr w:type="spellEnd"/>
            <w:r w:rsidRPr="000E1842">
              <w:rPr>
                <w:rFonts w:ascii="Arial" w:eastAsia="Arial Unicode MS" w:hAnsi="Arial" w:cs="Arial"/>
                <w:b w:val="0"/>
                <w:bCs w:val="0"/>
                <w:sz w:val="20"/>
              </w:rPr>
              <w:t>-R</w:t>
            </w:r>
          </w:p>
        </w:tc>
        <w:tc>
          <w:tcPr>
            <w:tcW w:w="12110" w:type="dxa"/>
          </w:tcPr>
          <w:p w14:paraId="2FC9FB23" w14:textId="77777777" w:rsidR="00ED6749" w:rsidRPr="000E1842" w:rsidRDefault="00ED6749" w:rsidP="00F67C5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AGTGCCAAGCTTGTCGACGGATCAATCATGGTCATACGAATCATAATATGACCAT</w:t>
            </w:r>
          </w:p>
        </w:tc>
      </w:tr>
      <w:tr w:rsidR="00ED6749" w:rsidRPr="000E1842" w14:paraId="2A400BEB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635E646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16s-F-</w:t>
            </w:r>
          </w:p>
        </w:tc>
        <w:tc>
          <w:tcPr>
            <w:tcW w:w="12110" w:type="dxa"/>
          </w:tcPr>
          <w:p w14:paraId="5CCFC83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GTAGCGGTGAAATGCGTAGA</w:t>
            </w:r>
          </w:p>
        </w:tc>
      </w:tr>
      <w:tr w:rsidR="00ED6749" w:rsidRPr="000E1842" w14:paraId="42A6D3DC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6160378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1</w:t>
            </w: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6s-R</w:t>
            </w:r>
          </w:p>
        </w:tc>
        <w:tc>
          <w:tcPr>
            <w:tcW w:w="12110" w:type="dxa"/>
          </w:tcPr>
          <w:p w14:paraId="45900F46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ACCTGAGCGTCAGTCTTCGT</w:t>
            </w:r>
          </w:p>
        </w:tc>
      </w:tr>
      <w:tr w:rsidR="00ED6749" w:rsidRPr="000E1842" w14:paraId="0A7C30E8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1A7A3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lastRenderedPageBreak/>
              <w:t>qpixR</w:t>
            </w:r>
            <w:proofErr w:type="spellEnd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q-F</w:t>
            </w:r>
          </w:p>
        </w:tc>
        <w:tc>
          <w:tcPr>
            <w:tcW w:w="12110" w:type="dxa"/>
          </w:tcPr>
          <w:p w14:paraId="33CE400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TGACACGAGAAGGGCATTAGTC</w:t>
            </w:r>
          </w:p>
        </w:tc>
      </w:tr>
      <w:tr w:rsidR="00ED6749" w:rsidRPr="000E1842" w14:paraId="4EADECC1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96CE343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q</w:t>
            </w:r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</w:t>
            </w: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ixR</w:t>
            </w:r>
            <w:proofErr w:type="spellEnd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q-R</w:t>
            </w:r>
          </w:p>
        </w:tc>
        <w:tc>
          <w:tcPr>
            <w:tcW w:w="12110" w:type="dxa"/>
          </w:tcPr>
          <w:p w14:paraId="415756E8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ACTAAAGCCTTCAACTGTCAGAAAA</w:t>
            </w:r>
          </w:p>
        </w:tc>
      </w:tr>
      <w:tr w:rsidR="00ED6749" w:rsidRPr="000E1842" w14:paraId="71454D38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60863A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qpilx11-F</w:t>
            </w:r>
          </w:p>
        </w:tc>
        <w:tc>
          <w:tcPr>
            <w:tcW w:w="12110" w:type="dxa"/>
          </w:tcPr>
          <w:p w14:paraId="6F0A17F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GTTGCTCCGGCAAATACA</w:t>
            </w:r>
          </w:p>
        </w:tc>
      </w:tr>
      <w:tr w:rsidR="00ED6749" w:rsidRPr="000E1842" w14:paraId="401EEC98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AB04C7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qpilx11-R</w:t>
            </w:r>
          </w:p>
        </w:tc>
        <w:tc>
          <w:tcPr>
            <w:tcW w:w="12110" w:type="dxa"/>
          </w:tcPr>
          <w:p w14:paraId="28723318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GATGATGAGCTTCTTGATTTATTCA</w:t>
            </w:r>
          </w:p>
        </w:tc>
      </w:tr>
      <w:tr w:rsidR="00ED6749" w:rsidRPr="000E1842" w14:paraId="740AA050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676AF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qpilx3-4-F</w:t>
            </w:r>
          </w:p>
        </w:tc>
        <w:tc>
          <w:tcPr>
            <w:tcW w:w="12110" w:type="dxa"/>
          </w:tcPr>
          <w:p w14:paraId="0380821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AGCCCATTGGGACAAACG</w:t>
            </w:r>
          </w:p>
        </w:tc>
      </w:tr>
      <w:tr w:rsidR="00ED6749" w:rsidRPr="000E1842" w14:paraId="07E87C3C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B50A9B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qpilx3-4-R</w:t>
            </w:r>
          </w:p>
        </w:tc>
        <w:tc>
          <w:tcPr>
            <w:tcW w:w="12110" w:type="dxa"/>
          </w:tcPr>
          <w:p w14:paraId="7A64CBB9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GGCGAAATGCGGGAAT</w:t>
            </w:r>
          </w:p>
        </w:tc>
      </w:tr>
      <w:tr w:rsidR="00ED6749" w:rsidRPr="000E1842" w14:paraId="4B156BEC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F2BF5E" w14:textId="77777777" w:rsidR="00ED6749" w:rsidRPr="006E1AD9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 w:rsidRPr="006E1AD9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q</w:t>
            </w:r>
            <w:r w:rsidRPr="006E1AD9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taxB</w:t>
            </w:r>
            <w:proofErr w:type="spellEnd"/>
            <w:r w:rsidRPr="006E1AD9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F</w:t>
            </w:r>
          </w:p>
        </w:tc>
        <w:tc>
          <w:tcPr>
            <w:tcW w:w="12110" w:type="dxa"/>
          </w:tcPr>
          <w:p w14:paraId="07A4747C" w14:textId="77777777" w:rsidR="00ED6749" w:rsidRPr="006E1AD9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6E1AD9">
              <w:rPr>
                <w:rFonts w:ascii="Arial" w:eastAsia="DengXian" w:hAnsi="Arial" w:cs="Arial"/>
                <w:color w:val="000000"/>
                <w:sz w:val="20"/>
              </w:rPr>
              <w:t>GCACCTTTACCAGCCCTTGTT</w:t>
            </w:r>
          </w:p>
        </w:tc>
      </w:tr>
      <w:tr w:rsidR="00ED6749" w:rsidRPr="000E1842" w14:paraId="2A708899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FDA2364" w14:textId="77777777" w:rsidR="00ED6749" w:rsidRPr="006E1AD9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 w:rsidRPr="006E1AD9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q</w:t>
            </w:r>
            <w:r w:rsidRPr="006E1AD9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taxB</w:t>
            </w:r>
            <w:proofErr w:type="spellEnd"/>
            <w:r w:rsidRPr="006E1AD9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R</w:t>
            </w:r>
          </w:p>
        </w:tc>
        <w:tc>
          <w:tcPr>
            <w:tcW w:w="12110" w:type="dxa"/>
          </w:tcPr>
          <w:p w14:paraId="3E8C60F6" w14:textId="77777777" w:rsidR="00ED6749" w:rsidRPr="00E05EBD" w:rsidRDefault="00ED6749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6E1AD9">
              <w:rPr>
                <w:rFonts w:ascii="Arial" w:eastAsia="DengXian" w:hAnsi="Arial" w:cs="Arial"/>
                <w:color w:val="000000"/>
                <w:sz w:val="20"/>
              </w:rPr>
              <w:t>GGTGACGAAAAAGACGGGATT</w:t>
            </w:r>
          </w:p>
        </w:tc>
      </w:tr>
      <w:tr w:rsidR="00ED6749" w:rsidRPr="000E1842" w14:paraId="3A0F8019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351725" w14:textId="77777777" w:rsidR="00ED6749" w:rsidRPr="00E05EBD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 w:rsidRPr="00E05EBD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q</w:t>
            </w:r>
            <w:r w:rsidRPr="00E05EB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trbM</w:t>
            </w:r>
            <w:proofErr w:type="spellEnd"/>
            <w:r w:rsidRPr="00E05EB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F</w:t>
            </w:r>
          </w:p>
        </w:tc>
        <w:tc>
          <w:tcPr>
            <w:tcW w:w="12110" w:type="dxa"/>
          </w:tcPr>
          <w:p w14:paraId="21C5BDCF" w14:textId="77777777" w:rsidR="00ED6749" w:rsidRPr="00E05EBD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E05EBD">
              <w:rPr>
                <w:rFonts w:ascii="Arial" w:eastAsia="DengXian" w:hAnsi="Arial" w:cs="Arial"/>
                <w:color w:val="000000"/>
                <w:sz w:val="20"/>
              </w:rPr>
              <w:t>ATCCTTTTCAGCACTTCTGCATT</w:t>
            </w:r>
          </w:p>
        </w:tc>
      </w:tr>
      <w:tr w:rsidR="00ED6749" w:rsidRPr="000E1842" w14:paraId="55677E60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B20702" w14:textId="77777777" w:rsidR="00ED6749" w:rsidRPr="00E05EBD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 w:rsidRPr="00E05EBD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q</w:t>
            </w:r>
            <w:r w:rsidRPr="00E05EB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trbM</w:t>
            </w:r>
            <w:proofErr w:type="spellEnd"/>
            <w:r w:rsidRPr="00E05EB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R</w:t>
            </w:r>
          </w:p>
        </w:tc>
        <w:tc>
          <w:tcPr>
            <w:tcW w:w="12110" w:type="dxa"/>
          </w:tcPr>
          <w:p w14:paraId="6BC3E650" w14:textId="77777777" w:rsidR="00ED6749" w:rsidRPr="00E05EBD" w:rsidRDefault="00ED6749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E05EBD">
              <w:rPr>
                <w:rFonts w:ascii="Arial" w:eastAsia="DengXian" w:hAnsi="Arial" w:cs="Arial"/>
                <w:color w:val="000000"/>
                <w:sz w:val="20"/>
              </w:rPr>
              <w:t>CTTGCGCTTCGGTACTTTGC</w:t>
            </w:r>
          </w:p>
        </w:tc>
      </w:tr>
      <w:tr w:rsidR="00ED6749" w:rsidRPr="000E1842" w14:paraId="160C9B19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E6817B1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IncI2-F</w:t>
            </w:r>
          </w:p>
        </w:tc>
        <w:tc>
          <w:tcPr>
            <w:tcW w:w="12110" w:type="dxa"/>
          </w:tcPr>
          <w:p w14:paraId="7A61D3F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CTGTCGGCATGTCTGTCTC </w:t>
            </w:r>
          </w:p>
        </w:tc>
      </w:tr>
      <w:tr w:rsidR="00ED6749" w:rsidRPr="000E1842" w14:paraId="39BF14AC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A6B9C3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IncI2-R</w:t>
            </w:r>
          </w:p>
        </w:tc>
        <w:tc>
          <w:tcPr>
            <w:tcW w:w="12110" w:type="dxa"/>
          </w:tcPr>
          <w:p w14:paraId="23316A13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TGGCTACCAGTTGCTCTAA</w:t>
            </w:r>
          </w:p>
        </w:tc>
      </w:tr>
      <w:tr w:rsidR="00ED6749" w:rsidRPr="000E1842" w14:paraId="35219C9A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88E60B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trbm-pilx11-F</w:t>
            </w:r>
          </w:p>
        </w:tc>
        <w:tc>
          <w:tcPr>
            <w:tcW w:w="12110" w:type="dxa"/>
          </w:tcPr>
          <w:p w14:paraId="08EE32DA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TAACCTCTGACACGACCAA</w:t>
            </w:r>
          </w:p>
        </w:tc>
      </w:tr>
      <w:tr w:rsidR="00ED6749" w:rsidRPr="000E1842" w14:paraId="35AA9CE5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5819DC1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trbm-pilx11-R</w:t>
            </w:r>
          </w:p>
        </w:tc>
        <w:tc>
          <w:tcPr>
            <w:tcW w:w="12110" w:type="dxa"/>
          </w:tcPr>
          <w:p w14:paraId="388DDED6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GGCTCTATCATAACAGCAG</w:t>
            </w:r>
          </w:p>
        </w:tc>
      </w:tr>
      <w:tr w:rsidR="00ED6749" w:rsidRPr="000E1842" w14:paraId="1010CA22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51DF45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y9-pilx1-R</w:t>
            </w:r>
          </w:p>
        </w:tc>
        <w:tc>
          <w:tcPr>
            <w:tcW w:w="12110" w:type="dxa"/>
          </w:tcPr>
          <w:p w14:paraId="78EF5159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ATGAAGGAGAAATCAGATAAG</w:t>
            </w:r>
          </w:p>
        </w:tc>
      </w:tr>
      <w:tr w:rsidR="00ED6749" w:rsidRPr="000E1842" w14:paraId="65B11128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F272522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y9-pilx1-F</w:t>
            </w:r>
          </w:p>
        </w:tc>
        <w:tc>
          <w:tcPr>
            <w:tcW w:w="12110" w:type="dxa"/>
          </w:tcPr>
          <w:p w14:paraId="4BC87EB0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CTCTGATAACTGTTAGAGCTTCCTCCTT</w:t>
            </w:r>
          </w:p>
        </w:tc>
      </w:tr>
      <w:tr w:rsidR="00ED6749" w:rsidRPr="000E1842" w14:paraId="3CA36187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4EC28F6" w14:textId="77777777" w:rsidR="00ED6749" w:rsidRPr="001479AD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4-F</w:t>
            </w:r>
          </w:p>
        </w:tc>
        <w:tc>
          <w:tcPr>
            <w:tcW w:w="12110" w:type="dxa"/>
          </w:tcPr>
          <w:p w14:paraId="02EC41C2" w14:textId="77777777" w:rsidR="00ED6749" w:rsidRPr="001479AD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TATACATTAGTGTGAAACAATCAGATTAGAAGGTACATCATGGGAATTAGCCATGGTCC</w:t>
            </w:r>
          </w:p>
        </w:tc>
      </w:tr>
      <w:tr w:rsidR="00ED6749" w:rsidRPr="000E1842" w14:paraId="6E914ECF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2E15EC5" w14:textId="77777777" w:rsidR="00ED6749" w:rsidRPr="001479AD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lastRenderedPageBreak/>
              <w:t>cds4-R</w:t>
            </w:r>
          </w:p>
        </w:tc>
        <w:tc>
          <w:tcPr>
            <w:tcW w:w="12110" w:type="dxa"/>
          </w:tcPr>
          <w:p w14:paraId="7AFD9D87" w14:textId="77777777" w:rsidR="00ED6749" w:rsidRPr="001479AD" w:rsidRDefault="00ED6749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AAGAAAATGATAAAGAGTTTATTGGGCCACTTGCTATGATGTAGGCTGGAGCTGCTTCG</w:t>
            </w:r>
          </w:p>
        </w:tc>
      </w:tr>
      <w:tr w:rsidR="00ED6749" w:rsidRPr="000E1842" w14:paraId="014CD54C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7894453" w14:textId="77777777" w:rsidR="00ED6749" w:rsidRPr="001479AD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</w:t>
            </w: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ds16-F</w:t>
            </w:r>
          </w:p>
        </w:tc>
        <w:tc>
          <w:tcPr>
            <w:tcW w:w="12110" w:type="dxa"/>
          </w:tcPr>
          <w:p w14:paraId="480EF7FF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B35D3D">
              <w:rPr>
                <w:rFonts w:ascii="Arial" w:eastAsia="DengXian" w:hAnsi="Arial" w:cs="Arial"/>
                <w:color w:val="000000"/>
                <w:sz w:val="20"/>
              </w:rPr>
              <w:t>AAGACGGGAACAGCAGCCACGTAGCAAAAAGGGAAACAGATGGGAATTAGCCATGGTCC</w:t>
            </w:r>
          </w:p>
        </w:tc>
      </w:tr>
      <w:tr w:rsidR="00ED6749" w:rsidRPr="000E1842" w14:paraId="793F9B15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9F680C" w14:textId="77777777" w:rsidR="00ED6749" w:rsidRPr="001479AD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</w:t>
            </w: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ds16-R</w:t>
            </w:r>
          </w:p>
        </w:tc>
        <w:tc>
          <w:tcPr>
            <w:tcW w:w="12110" w:type="dxa"/>
          </w:tcPr>
          <w:p w14:paraId="2D679158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B35D3D">
              <w:rPr>
                <w:rFonts w:ascii="Arial" w:eastAsia="DengXian" w:hAnsi="Arial" w:cs="Arial"/>
                <w:color w:val="000000"/>
                <w:sz w:val="20"/>
              </w:rPr>
              <w:t>TTTTCGCTCGATATCGGCTGCAATATCAACGGGATTCCGTGTAGGCTGGAGCTGCTTCG</w:t>
            </w:r>
          </w:p>
        </w:tc>
      </w:tr>
      <w:tr w:rsidR="00ED6749" w:rsidRPr="000E1842" w14:paraId="178E9A9F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2D64B9" w14:textId="77777777" w:rsidR="00ED6749" w:rsidRPr="001479AD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9-F</w:t>
            </w:r>
          </w:p>
        </w:tc>
        <w:tc>
          <w:tcPr>
            <w:tcW w:w="12110" w:type="dxa"/>
          </w:tcPr>
          <w:p w14:paraId="207DDCDC" w14:textId="77777777" w:rsidR="00ED6749" w:rsidRPr="001479AD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AGATGTTTTCGTTTTCTCTTCGATAAATGCATTCAACCTGTGTAGGCTGGAGCTGCTTC</w:t>
            </w:r>
          </w:p>
        </w:tc>
      </w:tr>
      <w:tr w:rsidR="00ED6749" w:rsidRPr="000E1842" w14:paraId="51215950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4CE902A" w14:textId="77777777" w:rsidR="00ED6749" w:rsidRPr="001479AD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9-R</w:t>
            </w:r>
          </w:p>
        </w:tc>
        <w:tc>
          <w:tcPr>
            <w:tcW w:w="12110" w:type="dxa"/>
          </w:tcPr>
          <w:p w14:paraId="137D8343" w14:textId="77777777" w:rsidR="00ED6749" w:rsidRPr="001479AD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ATGAAGGAGAAATCAGATAAGTCATCGGAAAAAGGGGTTTCCATATGAATATCCTCCTT</w:t>
            </w:r>
          </w:p>
        </w:tc>
      </w:tr>
      <w:tr w:rsidR="00ED6749" w:rsidRPr="000E1842" w14:paraId="703CF7D8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76C1FD8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4-c-F</w:t>
            </w:r>
          </w:p>
        </w:tc>
        <w:tc>
          <w:tcPr>
            <w:tcW w:w="12110" w:type="dxa"/>
          </w:tcPr>
          <w:p w14:paraId="5A0E4369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CTCCTAAATACCCGTGCAA</w:t>
            </w:r>
          </w:p>
        </w:tc>
      </w:tr>
      <w:tr w:rsidR="00ED6749" w:rsidRPr="000E1842" w14:paraId="227309DF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FD1E7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4-c-R</w:t>
            </w:r>
          </w:p>
        </w:tc>
        <w:tc>
          <w:tcPr>
            <w:tcW w:w="12110" w:type="dxa"/>
          </w:tcPr>
          <w:p w14:paraId="2286A4F5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CCGGGCCTTTGTAAGAGCA</w:t>
            </w:r>
          </w:p>
        </w:tc>
      </w:tr>
      <w:tr w:rsidR="00ED6749" w:rsidRPr="000E1842" w14:paraId="51ECEAD2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24E72B3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16-C-F</w:t>
            </w:r>
          </w:p>
        </w:tc>
        <w:tc>
          <w:tcPr>
            <w:tcW w:w="12110" w:type="dxa"/>
          </w:tcPr>
          <w:p w14:paraId="069309D5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TTCGTAGTTTTGTTCCCGAT</w:t>
            </w:r>
          </w:p>
        </w:tc>
      </w:tr>
      <w:tr w:rsidR="00ED6749" w:rsidRPr="000E1842" w14:paraId="460AE9BC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F96E35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16-C-R</w:t>
            </w:r>
          </w:p>
        </w:tc>
        <w:tc>
          <w:tcPr>
            <w:tcW w:w="12110" w:type="dxa"/>
          </w:tcPr>
          <w:p w14:paraId="64059AA7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CAGGGCGACAGGGTGGCAA</w:t>
            </w:r>
          </w:p>
        </w:tc>
      </w:tr>
      <w:tr w:rsidR="00ED6749" w:rsidRPr="000E1842" w14:paraId="406806FF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B5AECF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9-C-F</w:t>
            </w:r>
          </w:p>
        </w:tc>
        <w:tc>
          <w:tcPr>
            <w:tcW w:w="12110" w:type="dxa"/>
          </w:tcPr>
          <w:p w14:paraId="7400090C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GCCGCACACAGCAACAAGGCT</w:t>
            </w:r>
          </w:p>
        </w:tc>
      </w:tr>
      <w:tr w:rsidR="00ED6749" w:rsidRPr="000E1842" w14:paraId="2B22BAC1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E1455E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9-C-R</w:t>
            </w:r>
          </w:p>
        </w:tc>
        <w:tc>
          <w:tcPr>
            <w:tcW w:w="12110" w:type="dxa"/>
          </w:tcPr>
          <w:p w14:paraId="6A2F1418" w14:textId="77777777" w:rsidR="00ED6749" w:rsidRPr="000E1842" w:rsidRDefault="00ED6749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ACGAATCATAATATGACCAT</w:t>
            </w:r>
          </w:p>
        </w:tc>
      </w:tr>
      <w:tr w:rsidR="00ED6749" w:rsidRPr="000E1842" w14:paraId="31090FD3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635660" w14:textId="77777777" w:rsidR="00ED6749" w:rsidRPr="001479AD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SG</w:t>
            </w: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9-F</w:t>
            </w:r>
          </w:p>
        </w:tc>
        <w:tc>
          <w:tcPr>
            <w:tcW w:w="12110" w:type="dxa"/>
          </w:tcPr>
          <w:p w14:paraId="73F5A007" w14:textId="77777777" w:rsidR="00ED6749" w:rsidRPr="001479AD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ACGCGTCGACCTAACGCTCCATATATCCATCAA</w:t>
            </w:r>
          </w:p>
        </w:tc>
      </w:tr>
      <w:tr w:rsidR="00ED6749" w:rsidRPr="000E1842" w14:paraId="40F2CEF4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3B0DF0E" w14:textId="77777777" w:rsidR="00ED6749" w:rsidRPr="001479AD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SG</w:t>
            </w: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ds9-R</w:t>
            </w:r>
          </w:p>
        </w:tc>
        <w:tc>
          <w:tcPr>
            <w:tcW w:w="12110" w:type="dxa"/>
          </w:tcPr>
          <w:p w14:paraId="7369E7E9" w14:textId="77777777" w:rsidR="00ED6749" w:rsidRPr="001479AD" w:rsidRDefault="00ED6749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CCGGAATTCATTCGATTAACTAATGTTTCA</w:t>
            </w:r>
          </w:p>
        </w:tc>
      </w:tr>
      <w:tr w:rsidR="00ED6749" w:rsidRPr="000E1842" w14:paraId="7EB18812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DFA437A" w14:textId="77777777" w:rsidR="00ED6749" w:rsidRPr="001479AD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SG</w:t>
            </w: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ixR</w:t>
            </w:r>
            <w:proofErr w:type="spellEnd"/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R</w:t>
            </w:r>
          </w:p>
        </w:tc>
        <w:tc>
          <w:tcPr>
            <w:tcW w:w="12110" w:type="dxa"/>
          </w:tcPr>
          <w:p w14:paraId="44FB7B2F" w14:textId="77777777" w:rsidR="00ED6749" w:rsidRPr="001479AD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bookmarkStart w:id="19" w:name="OLE_LINK269"/>
            <w:bookmarkStart w:id="20" w:name="OLE_LINK270"/>
            <w:bookmarkStart w:id="21" w:name="OLE_LINK271"/>
            <w:r w:rsidRPr="001479AD">
              <w:rPr>
                <w:rFonts w:ascii="Arial" w:eastAsia="DengXian" w:hAnsi="Arial" w:cs="Arial"/>
                <w:color w:val="000000"/>
                <w:sz w:val="20"/>
              </w:rPr>
              <w:t>CCGGAATTCCAGAAAACATGAGCAAGGTCA</w:t>
            </w:r>
            <w:bookmarkEnd w:id="19"/>
            <w:bookmarkEnd w:id="20"/>
            <w:bookmarkEnd w:id="21"/>
          </w:p>
        </w:tc>
      </w:tr>
      <w:tr w:rsidR="00ED6749" w:rsidRPr="000E1842" w14:paraId="63F86F35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BE1E1C" w14:textId="77777777" w:rsidR="00ED6749" w:rsidRPr="001479AD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SG</w:t>
            </w:r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ixR</w:t>
            </w:r>
            <w:proofErr w:type="spellEnd"/>
            <w:r w:rsidRPr="001479A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F</w:t>
            </w:r>
          </w:p>
        </w:tc>
        <w:tc>
          <w:tcPr>
            <w:tcW w:w="12110" w:type="dxa"/>
          </w:tcPr>
          <w:p w14:paraId="479616E0" w14:textId="77777777" w:rsidR="00ED6749" w:rsidRPr="001479AD" w:rsidRDefault="00ED6749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ACGCGTCGACTCATAAATTCCCCCTCTCACTGAT</w:t>
            </w:r>
          </w:p>
        </w:tc>
      </w:tr>
      <w:tr w:rsidR="00ED6749" w:rsidRPr="000E1842" w14:paraId="306851E6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CCF2A4E" w14:textId="77777777" w:rsidR="00ED6749" w:rsidRPr="001479AD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SG575-F</w:t>
            </w:r>
          </w:p>
        </w:tc>
        <w:tc>
          <w:tcPr>
            <w:tcW w:w="12110" w:type="dxa"/>
          </w:tcPr>
          <w:p w14:paraId="4296DB50" w14:textId="77777777" w:rsidR="00ED6749" w:rsidRPr="001479AD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TGCTTCCGGCTCGTATGTTGTGTGGAATTG</w:t>
            </w:r>
          </w:p>
        </w:tc>
      </w:tr>
      <w:tr w:rsidR="00ED6749" w:rsidRPr="000E1842" w14:paraId="38A10AF9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1AA31F" w14:textId="77777777" w:rsidR="00ED6749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SG575-R</w:t>
            </w:r>
          </w:p>
        </w:tc>
        <w:tc>
          <w:tcPr>
            <w:tcW w:w="12110" w:type="dxa"/>
          </w:tcPr>
          <w:p w14:paraId="71F0A96F" w14:textId="77777777" w:rsidR="00ED6749" w:rsidRPr="001479AD" w:rsidRDefault="00ED6749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1479AD">
              <w:rPr>
                <w:rFonts w:ascii="Arial" w:eastAsia="DengXian" w:hAnsi="Arial" w:cs="Arial"/>
                <w:color w:val="000000"/>
                <w:sz w:val="20"/>
              </w:rPr>
              <w:t>CAGGGTTTTCCCAGTCACGACGTTGTAAAA</w:t>
            </w:r>
          </w:p>
        </w:tc>
      </w:tr>
      <w:tr w:rsidR="00ED6749" w:rsidRPr="000E1842" w14:paraId="4D75AC74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2ED1D8" w14:textId="77777777" w:rsidR="00ED6749" w:rsidRPr="008D554A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8D554A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IncX4</w:t>
            </w:r>
            <w:r w:rsidRPr="008D554A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</w:t>
            </w:r>
            <w:r w:rsidRPr="008D554A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F</w:t>
            </w:r>
          </w:p>
        </w:tc>
        <w:tc>
          <w:tcPr>
            <w:tcW w:w="12110" w:type="dxa"/>
          </w:tcPr>
          <w:p w14:paraId="403507B6" w14:textId="77777777" w:rsidR="00ED6749" w:rsidRPr="008D554A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8D554A">
              <w:rPr>
                <w:rFonts w:ascii="Arial" w:eastAsia="DengXian" w:hAnsi="Arial" w:cs="Arial" w:hint="eastAsia"/>
                <w:color w:val="000000"/>
                <w:sz w:val="20"/>
              </w:rPr>
              <w:t>AGCA</w:t>
            </w:r>
            <w:r w:rsidRPr="008D554A">
              <w:rPr>
                <w:rFonts w:ascii="Arial" w:eastAsia="DengXian" w:hAnsi="Arial" w:cs="Arial"/>
                <w:color w:val="000000"/>
                <w:sz w:val="20"/>
              </w:rPr>
              <w:t>AACAGGGAAAGGAGAAGAT</w:t>
            </w:r>
          </w:p>
        </w:tc>
      </w:tr>
      <w:tr w:rsidR="00ED6749" w:rsidRPr="000E1842" w14:paraId="6CEE3E70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665C817" w14:textId="77777777" w:rsidR="00ED6749" w:rsidRPr="008D554A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8D554A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I</w:t>
            </w:r>
            <w:r w:rsidRPr="008D554A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ncX4-R</w:t>
            </w:r>
          </w:p>
        </w:tc>
        <w:tc>
          <w:tcPr>
            <w:tcW w:w="12110" w:type="dxa"/>
          </w:tcPr>
          <w:p w14:paraId="79B9EE0C" w14:textId="77777777" w:rsidR="00ED6749" w:rsidRPr="008D554A" w:rsidRDefault="00ED6749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8D554A">
              <w:rPr>
                <w:rFonts w:ascii="Arial" w:eastAsia="DengXian" w:hAnsi="Arial" w:cs="Arial"/>
                <w:color w:val="000000"/>
                <w:sz w:val="20"/>
              </w:rPr>
              <w:t>CTGTCGGCATGTCTGTCTC</w:t>
            </w:r>
          </w:p>
        </w:tc>
      </w:tr>
      <w:tr w:rsidR="00ED6749" w:rsidRPr="000E1842" w14:paraId="0222AD23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ADE471A" w14:textId="77777777" w:rsidR="00ED6749" w:rsidRPr="00632D08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 w:rsidRPr="00632D08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y</w:t>
            </w:r>
            <w:r w:rsidRPr="00632D08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ahJ</w:t>
            </w:r>
            <w:proofErr w:type="spellEnd"/>
            <w:r w:rsidRPr="00632D08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F</w:t>
            </w:r>
          </w:p>
        </w:tc>
        <w:tc>
          <w:tcPr>
            <w:tcW w:w="12110" w:type="dxa"/>
          </w:tcPr>
          <w:p w14:paraId="0C5A6007" w14:textId="77777777" w:rsidR="00ED6749" w:rsidRPr="00E476D0" w:rsidRDefault="00ED6749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C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GGTAGCTGGCACCCTAAAC</w:t>
            </w:r>
          </w:p>
        </w:tc>
      </w:tr>
      <w:tr w:rsidR="00ED6749" w:rsidRPr="000E1842" w14:paraId="4F282E2D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758BADC" w14:textId="77777777" w:rsidR="00ED6749" w:rsidRPr="00632D08" w:rsidRDefault="00ED6749" w:rsidP="00F67C58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 w:rsidRPr="00632D08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lastRenderedPageBreak/>
              <w:t>y</w:t>
            </w:r>
            <w:r w:rsidRPr="00632D08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ahJ</w:t>
            </w:r>
            <w:proofErr w:type="spellEnd"/>
            <w:r w:rsidRPr="00632D08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R</w:t>
            </w:r>
          </w:p>
        </w:tc>
        <w:tc>
          <w:tcPr>
            <w:tcW w:w="12110" w:type="dxa"/>
          </w:tcPr>
          <w:p w14:paraId="720544AA" w14:textId="77777777" w:rsidR="00ED6749" w:rsidRPr="00E476D0" w:rsidRDefault="00ED6749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G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CAGCACGTTATCGAGATAGTAATG</w:t>
            </w:r>
          </w:p>
        </w:tc>
      </w:tr>
    </w:tbl>
    <w:p w14:paraId="2591E5E1" w14:textId="77777777" w:rsidR="00B45D85" w:rsidRDefault="00ED6749"/>
    <w:sectPr w:rsidR="00B45D85" w:rsidSect="00ED67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49"/>
    <w:rsid w:val="00011270"/>
    <w:rsid w:val="0001693A"/>
    <w:rsid w:val="00097BA2"/>
    <w:rsid w:val="000C14DC"/>
    <w:rsid w:val="000D0521"/>
    <w:rsid w:val="001262AD"/>
    <w:rsid w:val="00136753"/>
    <w:rsid w:val="00136F86"/>
    <w:rsid w:val="001C723D"/>
    <w:rsid w:val="00200D08"/>
    <w:rsid w:val="002246CB"/>
    <w:rsid w:val="002366D5"/>
    <w:rsid w:val="00271B34"/>
    <w:rsid w:val="002733D1"/>
    <w:rsid w:val="0028330D"/>
    <w:rsid w:val="0029561C"/>
    <w:rsid w:val="002A5C76"/>
    <w:rsid w:val="002F4960"/>
    <w:rsid w:val="0035005C"/>
    <w:rsid w:val="00391FDF"/>
    <w:rsid w:val="003B2F7D"/>
    <w:rsid w:val="003D19F0"/>
    <w:rsid w:val="003F2D03"/>
    <w:rsid w:val="003F7AE6"/>
    <w:rsid w:val="00407A9B"/>
    <w:rsid w:val="00484411"/>
    <w:rsid w:val="004B0F0E"/>
    <w:rsid w:val="0054778D"/>
    <w:rsid w:val="00574904"/>
    <w:rsid w:val="005C165F"/>
    <w:rsid w:val="005C3615"/>
    <w:rsid w:val="005E3B78"/>
    <w:rsid w:val="005F02E6"/>
    <w:rsid w:val="005F3C3A"/>
    <w:rsid w:val="006216FB"/>
    <w:rsid w:val="00651702"/>
    <w:rsid w:val="006A3321"/>
    <w:rsid w:val="006A5CE8"/>
    <w:rsid w:val="006B0791"/>
    <w:rsid w:val="0071235C"/>
    <w:rsid w:val="00721051"/>
    <w:rsid w:val="00726775"/>
    <w:rsid w:val="00763A5F"/>
    <w:rsid w:val="007910AF"/>
    <w:rsid w:val="007A60E0"/>
    <w:rsid w:val="007A7406"/>
    <w:rsid w:val="007B1546"/>
    <w:rsid w:val="00842E00"/>
    <w:rsid w:val="00870059"/>
    <w:rsid w:val="008D199A"/>
    <w:rsid w:val="00952779"/>
    <w:rsid w:val="0098286C"/>
    <w:rsid w:val="00A848A0"/>
    <w:rsid w:val="00AA10B1"/>
    <w:rsid w:val="00AA740B"/>
    <w:rsid w:val="00AF2181"/>
    <w:rsid w:val="00B2679E"/>
    <w:rsid w:val="00B71F76"/>
    <w:rsid w:val="00BF0A01"/>
    <w:rsid w:val="00C34FFC"/>
    <w:rsid w:val="00C37177"/>
    <w:rsid w:val="00C54719"/>
    <w:rsid w:val="00C7101F"/>
    <w:rsid w:val="00C73A4A"/>
    <w:rsid w:val="00C87A75"/>
    <w:rsid w:val="00CD2738"/>
    <w:rsid w:val="00D644C8"/>
    <w:rsid w:val="00D74810"/>
    <w:rsid w:val="00DD6F7B"/>
    <w:rsid w:val="00DF6DB9"/>
    <w:rsid w:val="00E12266"/>
    <w:rsid w:val="00E62B8E"/>
    <w:rsid w:val="00E64E4A"/>
    <w:rsid w:val="00E728B0"/>
    <w:rsid w:val="00EA05ED"/>
    <w:rsid w:val="00EC42DE"/>
    <w:rsid w:val="00ED6749"/>
    <w:rsid w:val="00F00DCF"/>
    <w:rsid w:val="00F2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15A3A"/>
  <w15:chartTrackingRefBased/>
  <w15:docId w15:val="{276D96CF-A842-6B4A-8377-AAF095FC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74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D6749"/>
    <w:pPr>
      <w:spacing w:before="100" w:beforeAutospacing="1" w:after="100" w:afterAutospacing="1"/>
    </w:pPr>
  </w:style>
  <w:style w:type="table" w:styleId="1">
    <w:name w:val="Plain Table 1"/>
    <w:basedOn w:val="a1"/>
    <w:uiPriority w:val="41"/>
    <w:rsid w:val="00ED6749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n Yi</dc:creator>
  <cp:keywords/>
  <dc:description/>
  <cp:lastModifiedBy>Lingxian Yi</cp:lastModifiedBy>
  <cp:revision>1</cp:revision>
  <dcterms:created xsi:type="dcterms:W3CDTF">2021-10-26T09:35:00Z</dcterms:created>
  <dcterms:modified xsi:type="dcterms:W3CDTF">2021-10-26T09:35:00Z</dcterms:modified>
</cp:coreProperties>
</file>